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465"/>
        <w:tblW w:w="12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441"/>
        <w:gridCol w:w="947"/>
        <w:gridCol w:w="550"/>
        <w:gridCol w:w="1117"/>
        <w:gridCol w:w="1117"/>
        <w:gridCol w:w="1230"/>
        <w:gridCol w:w="1134"/>
        <w:gridCol w:w="1134"/>
        <w:gridCol w:w="1134"/>
      </w:tblGrid>
      <w:tr w:rsidR="00E23B45" w:rsidRPr="00D1340B" w:rsidTr="00BD45D6">
        <w:tc>
          <w:tcPr>
            <w:tcW w:w="12804" w:type="dxa"/>
            <w:gridSpan w:val="9"/>
            <w:shd w:val="clear" w:color="auto" w:fill="auto"/>
          </w:tcPr>
          <w:p w:rsidR="00E23B45" w:rsidRPr="00D1340B" w:rsidRDefault="002B71CA" w:rsidP="002B71C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pplemental t</w:t>
            </w:r>
            <w:r w:rsidR="00E23B45" w:rsidRPr="00D1340B">
              <w:rPr>
                <w:rFonts w:ascii="Arial" w:hAnsi="Arial" w:cs="Arial"/>
                <w:b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E23B45" w:rsidRPr="00D1340B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23B45" w:rsidRPr="00D1340B">
              <w:rPr>
                <w:rFonts w:ascii="Arial" w:hAnsi="Arial" w:cs="Arial"/>
                <w:sz w:val="20"/>
                <w:szCs w:val="20"/>
              </w:rPr>
              <w:t xml:space="preserve"> Sensitivity and specificity for clinical criteria and prediction models according to different cut-offs</w:t>
            </w:r>
          </w:p>
        </w:tc>
      </w:tr>
      <w:tr w:rsidR="00E23B45" w:rsidRPr="00D1340B" w:rsidTr="00BD45D6">
        <w:tc>
          <w:tcPr>
            <w:tcW w:w="4441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Cut-off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All mutation carrier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LH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SH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MSH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PMS2</w:t>
            </w:r>
          </w:p>
        </w:tc>
      </w:tr>
      <w:tr w:rsidR="00E23B45" w:rsidRPr="00D1340B" w:rsidTr="00BD45D6">
        <w:tc>
          <w:tcPr>
            <w:tcW w:w="4441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Sensitivity (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Specificity (%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Sensitivity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Sensitivity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Sensitivity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Sensitivity (%)</w:t>
            </w:r>
          </w:p>
        </w:tc>
      </w:tr>
      <w:tr w:rsidR="00E23B45" w:rsidRPr="00D1340B" w:rsidTr="00BD45D6">
        <w:tc>
          <w:tcPr>
            <w:tcW w:w="4441" w:type="dxa"/>
            <w:tcBorders>
              <w:bottom w:val="single" w:sz="12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Revised Bethesda guidelines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bottom w:val="single" w:sz="12" w:space="0" w:color="auto"/>
            </w:tcBorders>
            <w:shd w:val="clear" w:color="auto" w:fill="auto"/>
          </w:tcPr>
          <w:p w:rsidR="00E23B45" w:rsidRPr="00E4532D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532D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</w:tcPr>
          <w:p w:rsidR="00E23B45" w:rsidRPr="00E4532D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532D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</w:tcPr>
          <w:p w:rsidR="00E23B45" w:rsidRPr="00E4532D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4532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</w:tcPr>
          <w:p w:rsidR="00E23B45" w:rsidRPr="00E4532D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E23B45" w:rsidRPr="00E4532D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E23B45" w:rsidRPr="00E4532D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E23B45" w:rsidRPr="00E4532D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E23B45" w:rsidRPr="00D1340B" w:rsidTr="00BD45D6">
        <w:tc>
          <w:tcPr>
            <w:tcW w:w="44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23B45" w:rsidRPr="00D1340B" w:rsidRDefault="00E23B45" w:rsidP="00537C29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PREMM</w:t>
            </w:r>
            <w:r w:rsidR="00537C29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23B45" w:rsidRPr="00D1340B" w:rsidTr="00BD45D6">
        <w:tc>
          <w:tcPr>
            <w:tcW w:w="4441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≥5%</w:t>
            </w:r>
          </w:p>
        </w:tc>
        <w:tc>
          <w:tcPr>
            <w:tcW w:w="550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A90990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A90990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A90990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537C29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3648A7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537C29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E23B45" w:rsidRPr="00D1340B" w:rsidTr="00BD45D6">
        <w:tc>
          <w:tcPr>
            <w:tcW w:w="4441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≥10%</w:t>
            </w:r>
          </w:p>
        </w:tc>
        <w:tc>
          <w:tcPr>
            <w:tcW w:w="550" w:type="dxa"/>
            <w:shd w:val="clear" w:color="auto" w:fill="auto"/>
          </w:tcPr>
          <w:p w:rsidR="00E23B45" w:rsidRPr="00D1340B" w:rsidRDefault="00A90990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117" w:type="dxa"/>
            <w:shd w:val="clear" w:color="auto" w:fill="auto"/>
          </w:tcPr>
          <w:p w:rsidR="00E23B45" w:rsidRPr="00D1340B" w:rsidRDefault="00A90990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17" w:type="dxa"/>
            <w:shd w:val="clear" w:color="auto" w:fill="auto"/>
          </w:tcPr>
          <w:p w:rsidR="00E23B45" w:rsidRPr="00D1340B" w:rsidRDefault="00A90990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230" w:type="dxa"/>
            <w:shd w:val="clear" w:color="auto" w:fill="auto"/>
          </w:tcPr>
          <w:p w:rsidR="00E23B45" w:rsidRPr="00D1340B" w:rsidRDefault="00537C29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3648A7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537C29" w:rsidP="003648A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3648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537C29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E23B45" w:rsidRPr="00D1340B" w:rsidTr="00BD45D6">
        <w:tc>
          <w:tcPr>
            <w:tcW w:w="4441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≥20%</w:t>
            </w:r>
          </w:p>
        </w:tc>
        <w:tc>
          <w:tcPr>
            <w:tcW w:w="550" w:type="dxa"/>
            <w:shd w:val="clear" w:color="auto" w:fill="auto"/>
          </w:tcPr>
          <w:p w:rsidR="00E23B45" w:rsidRPr="00D1340B" w:rsidRDefault="00A90990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17" w:type="dxa"/>
            <w:shd w:val="clear" w:color="auto" w:fill="auto"/>
          </w:tcPr>
          <w:p w:rsidR="00E23B45" w:rsidRPr="00D1340B" w:rsidRDefault="00A90990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17" w:type="dxa"/>
            <w:shd w:val="clear" w:color="auto" w:fill="auto"/>
          </w:tcPr>
          <w:p w:rsidR="00E23B45" w:rsidRPr="00D1340B" w:rsidRDefault="00537C29" w:rsidP="00A9099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A909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</w:tcPr>
          <w:p w:rsidR="00E23B45" w:rsidRPr="00D1340B" w:rsidRDefault="00537C29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537C29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3648A7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E23B45" w:rsidRPr="00D1340B" w:rsidTr="00BD45D6">
        <w:tc>
          <w:tcPr>
            <w:tcW w:w="44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tabs>
                <w:tab w:val="left" w:pos="1603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340B">
              <w:rPr>
                <w:rFonts w:ascii="Arial" w:hAnsi="Arial" w:cs="Arial"/>
                <w:sz w:val="20"/>
                <w:szCs w:val="20"/>
              </w:rPr>
              <w:t>MMRpredict</w:t>
            </w:r>
            <w:proofErr w:type="spellEnd"/>
            <w:r w:rsidRPr="00D1340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23B45" w:rsidRPr="000E29F3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23B45" w:rsidRPr="00D1340B" w:rsidTr="00BD45D6">
        <w:tc>
          <w:tcPr>
            <w:tcW w:w="4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tabs>
                <w:tab w:val="center" w:pos="1745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947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≥5%</w:t>
            </w:r>
          </w:p>
        </w:tc>
        <w:tc>
          <w:tcPr>
            <w:tcW w:w="550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E23B45" w:rsidRPr="00D1340B" w:rsidTr="00BD45D6">
        <w:tc>
          <w:tcPr>
            <w:tcW w:w="4441" w:type="dxa"/>
            <w:tcBorders>
              <w:top w:val="single" w:sz="8" w:space="0" w:color="auto"/>
            </w:tcBorders>
            <w:shd w:val="clear" w:color="auto" w:fill="auto"/>
          </w:tcPr>
          <w:p w:rsidR="00E23B45" w:rsidRPr="00D1340B" w:rsidRDefault="00E23B45" w:rsidP="00BD45D6">
            <w:pPr>
              <w:tabs>
                <w:tab w:val="center" w:pos="1745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≥10%</w:t>
            </w:r>
          </w:p>
        </w:tc>
        <w:tc>
          <w:tcPr>
            <w:tcW w:w="550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117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17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230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E23B45" w:rsidRPr="00D1340B" w:rsidTr="00BD45D6">
        <w:tc>
          <w:tcPr>
            <w:tcW w:w="4441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≥20%</w:t>
            </w:r>
          </w:p>
        </w:tc>
        <w:tc>
          <w:tcPr>
            <w:tcW w:w="550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17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17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1340B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230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2D12EE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E23B45" w:rsidRPr="00D1340B" w:rsidRDefault="00E23B45" w:rsidP="00BD45D6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</w:tbl>
    <w:p w:rsidR="00621F8B" w:rsidRDefault="003B2587">
      <w:bookmarkStart w:id="0" w:name="_GoBack"/>
      <w:bookmarkEnd w:id="0"/>
    </w:p>
    <w:sectPr w:rsidR="00621F8B" w:rsidSect="00E23B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Mangal"/>
    <w:panose1 w:val="020405030504060302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3B45"/>
    <w:rsid w:val="000A5C22"/>
    <w:rsid w:val="002B71CA"/>
    <w:rsid w:val="002D12EE"/>
    <w:rsid w:val="003648A7"/>
    <w:rsid w:val="003B2587"/>
    <w:rsid w:val="00537C29"/>
    <w:rsid w:val="005468E5"/>
    <w:rsid w:val="006137C5"/>
    <w:rsid w:val="00840905"/>
    <w:rsid w:val="0090335F"/>
    <w:rsid w:val="00A90990"/>
    <w:rsid w:val="00E23B45"/>
    <w:rsid w:val="00FB68D4"/>
    <w:rsid w:val="00FC2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B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Goverde</dc:creator>
  <cp:lastModifiedBy>0012954</cp:lastModifiedBy>
  <cp:revision>2</cp:revision>
  <dcterms:created xsi:type="dcterms:W3CDTF">2017-09-14T08:30:00Z</dcterms:created>
  <dcterms:modified xsi:type="dcterms:W3CDTF">2017-09-14T08:30:00Z</dcterms:modified>
</cp:coreProperties>
</file>